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 Table. List of PDB entries used as scaffolds in scaffold library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as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05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0c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0e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0i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2o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47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4i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59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a5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a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d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j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l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m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o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q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q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u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ax4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x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y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z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1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5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6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6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7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b8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8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9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b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d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g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i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i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o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q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bs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s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s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x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x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x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x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x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y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z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c3c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4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4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7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7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9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c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f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g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i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ci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k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l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m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n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r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t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z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1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6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d6m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6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8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9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b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d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f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i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j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j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dki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l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l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m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o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p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p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q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uv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x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e0t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1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1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2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3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4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4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5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5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6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e8g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9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b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b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c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d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i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j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em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n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o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p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q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q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s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u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u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uz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evy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z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z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z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0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1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2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2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f34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3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5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6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6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8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f8w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9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e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g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l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m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p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p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r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u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fwy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0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5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6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6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8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8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a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a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gcy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k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k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o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o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p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p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q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s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t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gv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w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y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z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3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6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d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d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k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m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hp1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q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s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s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w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x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y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y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0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2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i3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7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8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a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g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h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i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i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i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o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itx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t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u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u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v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y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y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y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0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0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j1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3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4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6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8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a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jbq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d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d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f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h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i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i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k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l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o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jqi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s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u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v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9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b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kbj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b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c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c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f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f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f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h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j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k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kl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m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o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p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r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w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x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y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1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1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l5w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6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6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7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8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9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b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c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f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f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li4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i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l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q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q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t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t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v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lw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m7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a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d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d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j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l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l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l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o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p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muw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w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x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x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mz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1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2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7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j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nm8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p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r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u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u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v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w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x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y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4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o6i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7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9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c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d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d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g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oh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k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m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n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n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n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q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r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v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w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ox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3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4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5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6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7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a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a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b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b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pe9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e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f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i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j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j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j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j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k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o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ps1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s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v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w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y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z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1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5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5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5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q6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7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8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a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d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d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e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f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g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h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qj5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k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m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o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q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qw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0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3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5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6w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r7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9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a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e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f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g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g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g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jw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k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rq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q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u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x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y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ry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1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c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gv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sh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m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n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n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o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v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y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z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1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t2a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2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3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4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5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7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b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e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jv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txg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z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z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2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3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3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3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6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8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a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ub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e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f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j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j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m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o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o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q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s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uuf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x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y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8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8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9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b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d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e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vi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l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l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l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l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p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r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vr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0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0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w2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5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6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6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8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9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c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wdk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d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l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l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m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o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p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s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v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v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wy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y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wz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0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0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1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7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9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xah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e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f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k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l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m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p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q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r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xs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xy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2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6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7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9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c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f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i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k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ylh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o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t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v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yw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5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8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a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b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zc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c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c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l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m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m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o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q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x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y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a2a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9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e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k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k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p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s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u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x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y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ayq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3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4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9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e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f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g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h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h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i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bjf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j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m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m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o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p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p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u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u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w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bz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z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0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1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2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4e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5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c61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7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8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8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8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b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c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f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fv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jz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cm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m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o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u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x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x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z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1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1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4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dbq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f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f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f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k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p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q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q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q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w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dwc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y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1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5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8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9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e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j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ep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s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t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u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y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z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d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h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o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fp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p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s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y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z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8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c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gdq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f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i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k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n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o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p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q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r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gr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h0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4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a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c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e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e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e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g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hg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h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j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r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s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w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w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x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1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4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i4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5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6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6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a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b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f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f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n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inr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s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u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v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w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w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x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x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z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z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j0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0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1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4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6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6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7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8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j9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a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Ja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b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c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c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i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j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j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jk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l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t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u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x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y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0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2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2e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2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o3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3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3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4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5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7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7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9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a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bv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oc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d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d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e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f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h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h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l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o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o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ort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ot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0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0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3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4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6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9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a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a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pid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o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s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s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s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t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3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3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3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q3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4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4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4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7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8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a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c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e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g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qj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j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k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n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r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qu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0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2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3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r4f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7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8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9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c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d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e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h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rk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sh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tod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to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uu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uw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ux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1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3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3z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v5h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5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6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6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6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7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7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7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8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vag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b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c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d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d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e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e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h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i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j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vk8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p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u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v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w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x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x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z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0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w2d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2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4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5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8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b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d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e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e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wfp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g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h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l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l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m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o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q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q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q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wsk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t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u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u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v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x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y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wz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5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x6t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7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a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b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d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f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g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hl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i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xkr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q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q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r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s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s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xt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3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7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ya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b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c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f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f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f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w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w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x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yx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yyy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3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a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b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b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d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f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zj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k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m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p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s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u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v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zw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2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a3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a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b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d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f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f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i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aj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q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s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t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1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2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3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4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b6r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6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6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7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a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f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g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h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h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k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bmx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o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o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p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u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u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7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e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cg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l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m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o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o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q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s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u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x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x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cy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z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2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3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4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4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5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9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b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c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ddn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g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g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g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j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k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k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v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w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w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dyd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0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2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4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7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7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7w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9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ea4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c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g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g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g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h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j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l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m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r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etj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u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w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x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y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3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9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c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e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e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ff1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g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g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h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i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j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j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k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l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m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fpc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p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q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r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s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s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y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4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b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b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gc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d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d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d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e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f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g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h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l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l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goa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o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p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q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r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r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t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v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v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z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gzy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0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0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1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4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4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5q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7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h7u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8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9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9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b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f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g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h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i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j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hj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m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m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n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n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o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q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t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w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z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i28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2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3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6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a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a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b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c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id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f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h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i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k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m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m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n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o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p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ip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q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r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s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t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u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u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v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x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r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js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t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u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u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u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z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z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3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k8z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9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a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b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c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d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d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k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kld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n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p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r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s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u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v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y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z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2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l6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6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8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9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b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d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d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f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j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k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lm5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m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n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p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q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r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v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w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x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zw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m0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4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5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6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b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c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d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dy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f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mh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o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p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t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t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v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w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z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0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2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n3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3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8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c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g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r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v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y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nyt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4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8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e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f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h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k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l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olm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m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n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z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oz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1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5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p9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a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b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d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d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d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g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i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k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m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pm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m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p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p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q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q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r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y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zr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1k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q3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7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9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a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a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b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d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e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qe3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f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f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f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k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m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m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m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n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ne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qr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t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t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qz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0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4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5x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7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r7t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8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9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d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h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i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j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l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l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m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rmj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m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o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r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t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u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rv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3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4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6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s82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9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9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d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g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g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k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k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l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l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smq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m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r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w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w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x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z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sz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4e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t5a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5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7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8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a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b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c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d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eg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fj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tg0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h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j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l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l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n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p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q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qp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qt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tsr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t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u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u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w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x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x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y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y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tz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tzl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3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9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b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c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c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d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d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ue9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f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g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h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i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i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k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l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m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q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utn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t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w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w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ux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0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1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4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8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vbb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c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k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m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m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n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o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p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s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v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zcw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f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q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t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w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x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zh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zz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0m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a14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1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3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3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3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8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c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d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e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gu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aj9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j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m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mv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s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w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b9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bb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9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d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dg5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n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n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q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q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q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r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v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0b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3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3x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5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5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7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a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a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a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c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df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egj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g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h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j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k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k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k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m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p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q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esm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t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x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x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x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y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z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z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0i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0z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f9c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c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e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g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g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k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v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xq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6z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ga6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a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a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bu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cj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c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d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e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ic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lw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gqs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r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u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w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gy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2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8a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g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hgv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k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l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t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t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v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v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vs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ao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ic7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e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g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jn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kp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m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p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q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u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iv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j15 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1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9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b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c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nk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jrm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k7z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k9d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mdh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odc 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cgt 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0:00Z</dcterms:modified>
  <cp:revision>55</cp:revision>
  <dc:subject/>
  <dc:title/>
</cp:coreProperties>
</file>